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E687F" w14:textId="5771B3F1" w:rsidR="00262A2E" w:rsidRPr="00CE6531" w:rsidRDefault="00D8071E" w:rsidP="006F56BD">
      <w:pPr>
        <w:widowControl/>
        <w:adjustRightInd/>
        <w:spacing w:afterLines="50" w:after="156" w:line="240" w:lineRule="auto"/>
        <w:jc w:val="left"/>
        <w:textAlignment w:val="auto"/>
        <w:rPr>
          <w:rFonts w:eastAsiaTheme="minorEastAsia"/>
          <w:sz w:val="24"/>
          <w:szCs w:val="24"/>
        </w:rPr>
      </w:pPr>
      <w:r w:rsidRPr="00262A2E">
        <w:rPr>
          <w:rFonts w:eastAsiaTheme="minorEastAsia" w:hint="eastAsia"/>
          <w:b/>
          <w:sz w:val="24"/>
          <w:szCs w:val="24"/>
        </w:rPr>
        <w:t>T</w:t>
      </w:r>
      <w:r w:rsidRPr="00262A2E">
        <w:rPr>
          <w:rFonts w:eastAsiaTheme="minorEastAsia"/>
          <w:b/>
          <w:sz w:val="24"/>
          <w:szCs w:val="24"/>
        </w:rPr>
        <w:t>able S</w:t>
      </w:r>
      <w:r w:rsidR="007832FF">
        <w:rPr>
          <w:rFonts w:eastAsiaTheme="minorEastAsia"/>
          <w:b/>
          <w:sz w:val="24"/>
          <w:szCs w:val="24"/>
        </w:rPr>
        <w:t>4</w:t>
      </w:r>
      <w:r w:rsidR="007E18C9">
        <w:rPr>
          <w:rFonts w:eastAsiaTheme="minorEastAsia"/>
          <w:b/>
          <w:color w:val="131413"/>
          <w:sz w:val="24"/>
          <w:szCs w:val="24"/>
        </w:rPr>
        <w:t xml:space="preserve"> </w:t>
      </w:r>
      <w:bookmarkStart w:id="0" w:name="_GoBack"/>
      <w:bookmarkEnd w:id="0"/>
      <w:r w:rsidR="006F56BD" w:rsidRPr="00CE6531">
        <w:rPr>
          <w:rFonts w:eastAsiaTheme="minorEastAsia"/>
          <w:sz w:val="24"/>
          <w:szCs w:val="24"/>
        </w:rPr>
        <w:t xml:space="preserve">Overall mapped reads </w:t>
      </w:r>
      <w:r w:rsidR="006F56BD">
        <w:rPr>
          <w:rFonts w:eastAsiaTheme="minorEastAsia"/>
          <w:sz w:val="24"/>
          <w:szCs w:val="24"/>
        </w:rPr>
        <w:t xml:space="preserve">generated </w:t>
      </w:r>
      <w:r w:rsidR="001E0CA3">
        <w:rPr>
          <w:rFonts w:eastAsiaTheme="minorEastAsia"/>
          <w:sz w:val="24"/>
          <w:szCs w:val="24"/>
        </w:rPr>
        <w:t>by</w:t>
      </w:r>
      <w:r w:rsidR="006F56BD">
        <w:rPr>
          <w:rFonts w:eastAsiaTheme="minorEastAsia"/>
          <w:sz w:val="24"/>
          <w:szCs w:val="24"/>
        </w:rPr>
        <w:t xml:space="preserve"> RNA-seq </w:t>
      </w:r>
      <w:r w:rsidR="006F56BD" w:rsidRPr="00CE6531">
        <w:rPr>
          <w:rFonts w:eastAsiaTheme="minorEastAsia"/>
          <w:sz w:val="24"/>
          <w:szCs w:val="24"/>
        </w:rPr>
        <w:t xml:space="preserve">onto the genome of </w:t>
      </w:r>
      <w:r w:rsidR="006F56BD" w:rsidRPr="00CE6531">
        <w:rPr>
          <w:rFonts w:eastAsiaTheme="minorEastAsia"/>
          <w:i/>
          <w:sz w:val="24"/>
          <w:szCs w:val="24"/>
        </w:rPr>
        <w:t>B. pumilus</w:t>
      </w:r>
      <w:r w:rsidR="006F56BD" w:rsidRPr="00CE6531">
        <w:rPr>
          <w:rFonts w:eastAsiaTheme="minorEastAsia"/>
          <w:sz w:val="24"/>
          <w:szCs w:val="24"/>
        </w:rPr>
        <w:t xml:space="preserve"> BA06</w:t>
      </w:r>
    </w:p>
    <w:tbl>
      <w:tblPr>
        <w:tblStyle w:val="a7"/>
        <w:tblW w:w="8372" w:type="dxa"/>
        <w:tblLook w:val="04A0" w:firstRow="1" w:lastRow="0" w:firstColumn="1" w:lastColumn="0" w:noHBand="0" w:noVBand="1"/>
      </w:tblPr>
      <w:tblGrid>
        <w:gridCol w:w="1271"/>
        <w:gridCol w:w="907"/>
        <w:gridCol w:w="914"/>
        <w:gridCol w:w="1276"/>
        <w:gridCol w:w="1843"/>
        <w:gridCol w:w="1559"/>
        <w:gridCol w:w="602"/>
      </w:tblGrid>
      <w:tr w:rsidR="00262A2E" w14:paraId="0E7360A8" w14:textId="77777777" w:rsidTr="00CE6531">
        <w:tc>
          <w:tcPr>
            <w:tcW w:w="1271" w:type="dxa"/>
            <w:vAlign w:val="center"/>
          </w:tcPr>
          <w:p w14:paraId="4A337208" w14:textId="36BEE7D0" w:rsidR="00262A2E" w:rsidRDefault="00262A2E" w:rsidP="00262A2E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Sample name</w:t>
            </w:r>
          </w:p>
        </w:tc>
        <w:tc>
          <w:tcPr>
            <w:tcW w:w="907" w:type="dxa"/>
            <w:vAlign w:val="center"/>
          </w:tcPr>
          <w:p w14:paraId="54CFD6A0" w14:textId="7C7FFF6E" w:rsidR="00262A2E" w:rsidRPr="00B13270" w:rsidRDefault="00262A2E" w:rsidP="00262A2E">
            <w:pPr>
              <w:widowControl/>
              <w:spacing w:line="240" w:lineRule="auto"/>
              <w:jc w:val="center"/>
              <w:textAlignment w:val="center"/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Left</w:t>
            </w:r>
          </w:p>
          <w:p w14:paraId="32AA7E64" w14:textId="44699D94" w:rsidR="00262A2E" w:rsidRDefault="00262A2E" w:rsidP="00262A2E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size (G)</w:t>
            </w:r>
          </w:p>
        </w:tc>
        <w:tc>
          <w:tcPr>
            <w:tcW w:w="914" w:type="dxa"/>
            <w:vAlign w:val="center"/>
          </w:tcPr>
          <w:p w14:paraId="22CF0E5C" w14:textId="55771D10" w:rsidR="00262A2E" w:rsidRPr="00B13270" w:rsidRDefault="00262A2E" w:rsidP="00262A2E">
            <w:pPr>
              <w:widowControl/>
              <w:spacing w:line="240" w:lineRule="auto"/>
              <w:jc w:val="center"/>
              <w:textAlignment w:val="center"/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Right</w:t>
            </w:r>
          </w:p>
          <w:p w14:paraId="51BF81DE" w14:textId="7C669FDB" w:rsidR="00262A2E" w:rsidRDefault="00262A2E" w:rsidP="00262A2E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size (G)</w:t>
            </w:r>
          </w:p>
        </w:tc>
        <w:tc>
          <w:tcPr>
            <w:tcW w:w="1276" w:type="dxa"/>
            <w:vAlign w:val="center"/>
          </w:tcPr>
          <w:p w14:paraId="080F9CDB" w14:textId="55A2E3A0" w:rsidR="00262A2E" w:rsidRDefault="00262A2E" w:rsidP="00262A2E">
            <w:pPr>
              <w:widowControl/>
              <w:spacing w:line="240" w:lineRule="auto"/>
              <w:jc w:val="center"/>
              <w:textAlignment w:val="center"/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Number of</w:t>
            </w:r>
          </w:p>
          <w:p w14:paraId="3AE5FCB0" w14:textId="5A01409E" w:rsidR="00262A2E" w:rsidRDefault="00262A2E" w:rsidP="00262A2E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 xml:space="preserve">clean </w:t>
            </w: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reads</w:t>
            </w:r>
          </w:p>
        </w:tc>
        <w:tc>
          <w:tcPr>
            <w:tcW w:w="1843" w:type="dxa"/>
            <w:vAlign w:val="center"/>
          </w:tcPr>
          <w:p w14:paraId="7D18DD0A" w14:textId="77777777" w:rsidR="00262A2E" w:rsidRDefault="00262A2E" w:rsidP="00262A2E">
            <w:pPr>
              <w:widowControl/>
              <w:spacing w:line="240" w:lineRule="auto"/>
              <w:jc w:val="center"/>
              <w:textAlignment w:val="center"/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Mapped reads</w:t>
            </w:r>
          </w:p>
          <w:p w14:paraId="241BBA04" w14:textId="3DE4BB33" w:rsidR="00262A2E" w:rsidRDefault="00262A2E" w:rsidP="00262A2E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(%)</w:t>
            </w:r>
          </w:p>
        </w:tc>
        <w:tc>
          <w:tcPr>
            <w:tcW w:w="1559" w:type="dxa"/>
            <w:vAlign w:val="center"/>
          </w:tcPr>
          <w:p w14:paraId="0AEE6308" w14:textId="650351C8" w:rsidR="00262A2E" w:rsidRDefault="00262A2E" w:rsidP="00262A2E">
            <w:pPr>
              <w:widowControl/>
              <w:spacing w:line="240" w:lineRule="auto"/>
              <w:jc w:val="center"/>
              <w:textAlignment w:val="center"/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Paired reads</w:t>
            </w:r>
          </w:p>
          <w:p w14:paraId="56BBE945" w14:textId="7659D2AA" w:rsidR="00262A2E" w:rsidRDefault="00262A2E" w:rsidP="00262A2E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(%)</w:t>
            </w:r>
          </w:p>
        </w:tc>
        <w:tc>
          <w:tcPr>
            <w:tcW w:w="602" w:type="dxa"/>
            <w:vAlign w:val="center"/>
          </w:tcPr>
          <w:p w14:paraId="6EF3BCC4" w14:textId="77777777" w:rsidR="00262A2E" w:rsidRDefault="00262A2E" w:rsidP="00262A2E">
            <w:pPr>
              <w:widowControl/>
              <w:spacing w:line="240" w:lineRule="auto"/>
              <w:jc w:val="center"/>
              <w:textAlignment w:val="center"/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GC</w:t>
            </w:r>
          </w:p>
          <w:p w14:paraId="01F0D04A" w14:textId="179D9288" w:rsidR="00262A2E" w:rsidRDefault="00262A2E" w:rsidP="00262A2E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b/>
                <w:color w:val="000000"/>
                <w:sz w:val="21"/>
                <w:szCs w:val="21"/>
                <w:lang w:bidi="ar"/>
              </w:rPr>
              <w:t>(%)</w:t>
            </w:r>
          </w:p>
        </w:tc>
      </w:tr>
      <w:tr w:rsidR="00262A2E" w14:paraId="7F2E0EB7" w14:textId="77777777" w:rsidTr="00CE6531">
        <w:tc>
          <w:tcPr>
            <w:tcW w:w="1271" w:type="dxa"/>
            <w:vAlign w:val="center"/>
          </w:tcPr>
          <w:p w14:paraId="7B4FC23B" w14:textId="7785CE05" w:rsidR="00262A2E" w:rsidRPr="00FA096D" w:rsidRDefault="00085179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w</w:t>
            </w:r>
            <w:r w:rsidR="00CE6531"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t-12h</w:t>
            </w:r>
          </w:p>
        </w:tc>
        <w:tc>
          <w:tcPr>
            <w:tcW w:w="907" w:type="dxa"/>
            <w:vAlign w:val="center"/>
          </w:tcPr>
          <w:p w14:paraId="3DDB40ED" w14:textId="2F7575B4" w:rsidR="00262A2E" w:rsidRDefault="00262A2E" w:rsidP="00AD66D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.17</w:t>
            </w:r>
          </w:p>
        </w:tc>
        <w:tc>
          <w:tcPr>
            <w:tcW w:w="914" w:type="dxa"/>
            <w:vAlign w:val="center"/>
          </w:tcPr>
          <w:p w14:paraId="1F56A8BB" w14:textId="48313B34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.17</w:t>
            </w:r>
          </w:p>
        </w:tc>
        <w:tc>
          <w:tcPr>
            <w:tcW w:w="1276" w:type="dxa"/>
            <w:vAlign w:val="center"/>
          </w:tcPr>
          <w:p w14:paraId="5A93BF3C" w14:textId="23B9184D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5,876,024</w:t>
            </w:r>
          </w:p>
        </w:tc>
        <w:tc>
          <w:tcPr>
            <w:tcW w:w="1843" w:type="dxa"/>
            <w:vAlign w:val="center"/>
          </w:tcPr>
          <w:p w14:paraId="711C4E90" w14:textId="5665901D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5,814,985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99.76)</w:t>
            </w:r>
          </w:p>
        </w:tc>
        <w:tc>
          <w:tcPr>
            <w:tcW w:w="1559" w:type="dxa"/>
            <w:vAlign w:val="center"/>
          </w:tcPr>
          <w:p w14:paraId="65FEEE7C" w14:textId="683ADCB6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5,876,0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100)</w:t>
            </w:r>
          </w:p>
        </w:tc>
        <w:tc>
          <w:tcPr>
            <w:tcW w:w="602" w:type="dxa"/>
            <w:vAlign w:val="center"/>
          </w:tcPr>
          <w:p w14:paraId="000FF4C6" w14:textId="7084D29E" w:rsidR="00262A2E" w:rsidRDefault="00262A2E" w:rsidP="009230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2</w:t>
            </w:r>
          </w:p>
        </w:tc>
      </w:tr>
      <w:tr w:rsidR="00262A2E" w14:paraId="5EA390B7" w14:textId="77777777" w:rsidTr="00CE6531">
        <w:tc>
          <w:tcPr>
            <w:tcW w:w="1271" w:type="dxa"/>
            <w:vAlign w:val="center"/>
          </w:tcPr>
          <w:p w14:paraId="24F78AEE" w14:textId="3B73331E" w:rsidR="00262A2E" w:rsidRPr="00FA096D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∆</w:t>
            </w:r>
            <w:r w:rsidR="0071004C" w:rsidRPr="00FA096D">
              <w:rPr>
                <w:rFonts w:ascii="Arial Narrow" w:hAnsi="Arial Narrow"/>
                <w:i/>
                <w:color w:val="000000"/>
                <w:sz w:val="21"/>
                <w:szCs w:val="21"/>
                <w:lang w:bidi="ar"/>
              </w:rPr>
              <w:t>s</w:t>
            </w:r>
            <w:r w:rsidRPr="00FA096D">
              <w:rPr>
                <w:rFonts w:ascii="Arial Narrow" w:hAnsi="Arial Narrow"/>
                <w:i/>
                <w:color w:val="000000"/>
                <w:sz w:val="21"/>
                <w:szCs w:val="21"/>
                <w:lang w:bidi="ar"/>
              </w:rPr>
              <w:t>coC</w:t>
            </w:r>
            <w:r w:rsidR="00CE6531"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-12h</w:t>
            </w:r>
          </w:p>
        </w:tc>
        <w:tc>
          <w:tcPr>
            <w:tcW w:w="907" w:type="dxa"/>
            <w:vAlign w:val="center"/>
          </w:tcPr>
          <w:p w14:paraId="479984BB" w14:textId="444F6DDA" w:rsidR="00262A2E" w:rsidRDefault="00262A2E" w:rsidP="00AD66D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.89</w:t>
            </w:r>
          </w:p>
        </w:tc>
        <w:tc>
          <w:tcPr>
            <w:tcW w:w="914" w:type="dxa"/>
            <w:vAlign w:val="center"/>
          </w:tcPr>
          <w:p w14:paraId="6785E395" w14:textId="2106AEEE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2.89 </w:t>
            </w:r>
          </w:p>
        </w:tc>
        <w:tc>
          <w:tcPr>
            <w:tcW w:w="1276" w:type="dxa"/>
            <w:vAlign w:val="center"/>
          </w:tcPr>
          <w:p w14:paraId="1678A951" w14:textId="1871B535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17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928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28</w:t>
            </w:r>
          </w:p>
        </w:tc>
        <w:tc>
          <w:tcPr>
            <w:tcW w:w="1843" w:type="dxa"/>
            <w:vAlign w:val="center"/>
          </w:tcPr>
          <w:p w14:paraId="2E044844" w14:textId="115691E3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17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800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021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99.28)</w:t>
            </w:r>
          </w:p>
        </w:tc>
        <w:tc>
          <w:tcPr>
            <w:tcW w:w="1559" w:type="dxa"/>
            <w:vAlign w:val="center"/>
          </w:tcPr>
          <w:p w14:paraId="75552940" w14:textId="35320E0E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17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928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28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100)</w:t>
            </w:r>
          </w:p>
        </w:tc>
        <w:tc>
          <w:tcPr>
            <w:tcW w:w="602" w:type="dxa"/>
            <w:vAlign w:val="center"/>
          </w:tcPr>
          <w:p w14:paraId="5F1C6034" w14:textId="7323B950" w:rsidR="00262A2E" w:rsidRDefault="00262A2E" w:rsidP="009230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0</w:t>
            </w:r>
          </w:p>
        </w:tc>
      </w:tr>
      <w:tr w:rsidR="00262A2E" w14:paraId="29B7FFC0" w14:textId="77777777" w:rsidTr="00CE6531">
        <w:tc>
          <w:tcPr>
            <w:tcW w:w="1271" w:type="dxa"/>
            <w:vAlign w:val="center"/>
          </w:tcPr>
          <w:p w14:paraId="4AE07059" w14:textId="7A6DEAF1" w:rsidR="00262A2E" w:rsidRPr="00FA096D" w:rsidRDefault="00CE6531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wt-24h</w:t>
            </w:r>
          </w:p>
        </w:tc>
        <w:tc>
          <w:tcPr>
            <w:tcW w:w="907" w:type="dxa"/>
            <w:vAlign w:val="center"/>
          </w:tcPr>
          <w:p w14:paraId="1F42DA07" w14:textId="56A0C021" w:rsidR="00262A2E" w:rsidRDefault="00262A2E" w:rsidP="00AD66D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3.94</w:t>
            </w:r>
          </w:p>
        </w:tc>
        <w:tc>
          <w:tcPr>
            <w:tcW w:w="914" w:type="dxa"/>
            <w:vAlign w:val="center"/>
          </w:tcPr>
          <w:p w14:paraId="62B31442" w14:textId="197AA1D6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3.94 </w:t>
            </w:r>
          </w:p>
        </w:tc>
        <w:tc>
          <w:tcPr>
            <w:tcW w:w="1276" w:type="dxa"/>
            <w:vAlign w:val="center"/>
          </w:tcPr>
          <w:p w14:paraId="0B1D2064" w14:textId="109F5DB8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32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610</w:t>
            </w:r>
          </w:p>
        </w:tc>
        <w:tc>
          <w:tcPr>
            <w:tcW w:w="1843" w:type="dxa"/>
            <w:vAlign w:val="center"/>
          </w:tcPr>
          <w:p w14:paraId="77704BD4" w14:textId="2191699E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35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99.68)</w:t>
            </w:r>
          </w:p>
        </w:tc>
        <w:tc>
          <w:tcPr>
            <w:tcW w:w="1559" w:type="dxa"/>
            <w:vAlign w:val="center"/>
          </w:tcPr>
          <w:p w14:paraId="2A1A0A5D" w14:textId="5172662D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32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610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100)</w:t>
            </w:r>
          </w:p>
        </w:tc>
        <w:tc>
          <w:tcPr>
            <w:tcW w:w="602" w:type="dxa"/>
            <w:vAlign w:val="center"/>
          </w:tcPr>
          <w:p w14:paraId="440C5F7C" w14:textId="0394411D" w:rsidR="00262A2E" w:rsidRDefault="00262A2E" w:rsidP="009230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0</w:t>
            </w:r>
          </w:p>
        </w:tc>
      </w:tr>
      <w:tr w:rsidR="00262A2E" w14:paraId="15823407" w14:textId="77777777" w:rsidTr="00CE6531">
        <w:tc>
          <w:tcPr>
            <w:tcW w:w="1271" w:type="dxa"/>
            <w:vAlign w:val="center"/>
          </w:tcPr>
          <w:p w14:paraId="12DB2B37" w14:textId="4819646E" w:rsidR="00262A2E" w:rsidRPr="00FA096D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∆</w:t>
            </w:r>
            <w:r w:rsidR="0071004C" w:rsidRPr="00FA096D">
              <w:rPr>
                <w:rFonts w:ascii="Arial Narrow" w:hAnsi="Arial Narrow"/>
                <w:i/>
                <w:color w:val="000000"/>
                <w:sz w:val="21"/>
                <w:szCs w:val="21"/>
                <w:lang w:bidi="ar"/>
              </w:rPr>
              <w:t>s</w:t>
            </w:r>
            <w:r w:rsidRPr="00FA096D">
              <w:rPr>
                <w:rFonts w:ascii="Arial Narrow" w:hAnsi="Arial Narrow"/>
                <w:i/>
                <w:color w:val="000000"/>
                <w:sz w:val="21"/>
                <w:szCs w:val="21"/>
                <w:lang w:bidi="ar"/>
              </w:rPr>
              <w:t>coC</w:t>
            </w:r>
            <w:r w:rsidR="00CE6531"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-24h</w:t>
            </w:r>
          </w:p>
        </w:tc>
        <w:tc>
          <w:tcPr>
            <w:tcW w:w="907" w:type="dxa"/>
            <w:vAlign w:val="center"/>
          </w:tcPr>
          <w:p w14:paraId="7D1594E0" w14:textId="6FF78CB9" w:rsidR="00262A2E" w:rsidRDefault="00262A2E" w:rsidP="00AD66D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.93</w:t>
            </w:r>
          </w:p>
        </w:tc>
        <w:tc>
          <w:tcPr>
            <w:tcW w:w="914" w:type="dxa"/>
            <w:vAlign w:val="center"/>
          </w:tcPr>
          <w:p w14:paraId="3FFD428C" w14:textId="2B057867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3.93 </w:t>
            </w:r>
          </w:p>
        </w:tc>
        <w:tc>
          <w:tcPr>
            <w:tcW w:w="1276" w:type="dxa"/>
            <w:vAlign w:val="center"/>
          </w:tcPr>
          <w:p w14:paraId="71EEC15C" w14:textId="0BE8CAC8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06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906</w:t>
            </w:r>
          </w:p>
        </w:tc>
        <w:tc>
          <w:tcPr>
            <w:tcW w:w="1843" w:type="dxa"/>
            <w:vAlign w:val="center"/>
          </w:tcPr>
          <w:p w14:paraId="6F7CD1B7" w14:textId="628DA172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307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397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99.59)</w:t>
            </w:r>
          </w:p>
        </w:tc>
        <w:tc>
          <w:tcPr>
            <w:tcW w:w="1559" w:type="dxa"/>
            <w:vAlign w:val="center"/>
          </w:tcPr>
          <w:p w14:paraId="22865DE2" w14:textId="2CC6A510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06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906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100)</w:t>
            </w:r>
          </w:p>
        </w:tc>
        <w:tc>
          <w:tcPr>
            <w:tcW w:w="602" w:type="dxa"/>
            <w:vAlign w:val="center"/>
          </w:tcPr>
          <w:p w14:paraId="17CC5915" w14:textId="65AD3522" w:rsidR="00262A2E" w:rsidRDefault="00262A2E" w:rsidP="009230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0</w:t>
            </w:r>
          </w:p>
        </w:tc>
      </w:tr>
      <w:tr w:rsidR="00262A2E" w14:paraId="016F7AB5" w14:textId="77777777" w:rsidTr="00CE6531">
        <w:tc>
          <w:tcPr>
            <w:tcW w:w="1271" w:type="dxa"/>
            <w:vAlign w:val="center"/>
          </w:tcPr>
          <w:p w14:paraId="2098499F" w14:textId="2FF7A63C" w:rsidR="00262A2E" w:rsidRPr="00FA096D" w:rsidRDefault="00CE6531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wt-36h</w:t>
            </w:r>
          </w:p>
        </w:tc>
        <w:tc>
          <w:tcPr>
            <w:tcW w:w="907" w:type="dxa"/>
            <w:vAlign w:val="center"/>
          </w:tcPr>
          <w:p w14:paraId="0D4D23C5" w14:textId="23E5D12B" w:rsidR="00262A2E" w:rsidRDefault="00262A2E" w:rsidP="00AD66D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3.95</w:t>
            </w:r>
          </w:p>
        </w:tc>
        <w:tc>
          <w:tcPr>
            <w:tcW w:w="914" w:type="dxa"/>
            <w:vAlign w:val="center"/>
          </w:tcPr>
          <w:p w14:paraId="6361E939" w14:textId="459E6821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3.95 </w:t>
            </w:r>
          </w:p>
        </w:tc>
        <w:tc>
          <w:tcPr>
            <w:tcW w:w="1276" w:type="dxa"/>
            <w:vAlign w:val="center"/>
          </w:tcPr>
          <w:p w14:paraId="3E3D1370" w14:textId="690D95A0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7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136</w:t>
            </w:r>
          </w:p>
        </w:tc>
        <w:tc>
          <w:tcPr>
            <w:tcW w:w="1843" w:type="dxa"/>
            <w:vAlign w:val="center"/>
          </w:tcPr>
          <w:p w14:paraId="481F8076" w14:textId="7A214182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0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177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99.71)</w:t>
            </w:r>
          </w:p>
        </w:tc>
        <w:tc>
          <w:tcPr>
            <w:tcW w:w="1559" w:type="dxa"/>
            <w:vAlign w:val="center"/>
          </w:tcPr>
          <w:p w14:paraId="7B90015C" w14:textId="1E2E4434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7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136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100)</w:t>
            </w:r>
          </w:p>
        </w:tc>
        <w:tc>
          <w:tcPr>
            <w:tcW w:w="602" w:type="dxa"/>
            <w:vAlign w:val="center"/>
          </w:tcPr>
          <w:p w14:paraId="5E912619" w14:textId="15D2439C" w:rsidR="00262A2E" w:rsidRDefault="00262A2E" w:rsidP="009230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2</w:t>
            </w:r>
          </w:p>
        </w:tc>
      </w:tr>
      <w:tr w:rsidR="00262A2E" w14:paraId="35CB4BEE" w14:textId="77777777" w:rsidTr="00CE6531">
        <w:tc>
          <w:tcPr>
            <w:tcW w:w="1271" w:type="dxa"/>
            <w:vAlign w:val="center"/>
          </w:tcPr>
          <w:p w14:paraId="2CC31B44" w14:textId="471DC4AB" w:rsidR="00262A2E" w:rsidRPr="00FA096D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∆</w:t>
            </w:r>
            <w:r w:rsidR="0071004C" w:rsidRPr="00FA096D">
              <w:rPr>
                <w:rFonts w:ascii="Arial Narrow" w:hAnsi="Arial Narrow"/>
                <w:i/>
                <w:color w:val="000000"/>
                <w:sz w:val="21"/>
                <w:szCs w:val="21"/>
                <w:lang w:bidi="ar"/>
              </w:rPr>
              <w:t>s</w:t>
            </w:r>
            <w:r w:rsidRPr="00FA096D">
              <w:rPr>
                <w:rFonts w:ascii="Arial Narrow" w:hAnsi="Arial Narrow"/>
                <w:i/>
                <w:color w:val="000000"/>
                <w:sz w:val="21"/>
                <w:szCs w:val="21"/>
                <w:lang w:bidi="ar"/>
              </w:rPr>
              <w:t>coC</w:t>
            </w:r>
            <w:r w:rsidR="00CE6531"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-36h</w:t>
            </w:r>
            <w:r w:rsidRPr="00FA096D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14:paraId="53F9CB4E" w14:textId="429618EA" w:rsidR="00262A2E" w:rsidRDefault="00262A2E" w:rsidP="00AD66D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.00</w:t>
            </w:r>
          </w:p>
        </w:tc>
        <w:tc>
          <w:tcPr>
            <w:tcW w:w="914" w:type="dxa"/>
            <w:vAlign w:val="center"/>
          </w:tcPr>
          <w:p w14:paraId="30F95F3E" w14:textId="3D58BBA8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4.00 </w:t>
            </w:r>
          </w:p>
        </w:tc>
        <w:tc>
          <w:tcPr>
            <w:tcW w:w="1276" w:type="dxa"/>
            <w:vAlign w:val="center"/>
          </w:tcPr>
          <w:p w14:paraId="69C79EE5" w14:textId="1023EFF4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836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24</w:t>
            </w:r>
          </w:p>
        </w:tc>
        <w:tc>
          <w:tcPr>
            <w:tcW w:w="1843" w:type="dxa"/>
            <w:vAlign w:val="center"/>
          </w:tcPr>
          <w:p w14:paraId="2A279B13" w14:textId="68DB23AA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739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745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99.61)</w:t>
            </w:r>
          </w:p>
        </w:tc>
        <w:tc>
          <w:tcPr>
            <w:tcW w:w="1559" w:type="dxa"/>
            <w:vAlign w:val="center"/>
          </w:tcPr>
          <w:p w14:paraId="4C74E03F" w14:textId="6FFB477E" w:rsidR="00262A2E" w:rsidRDefault="00262A2E" w:rsidP="00262A2E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836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,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224</w:t>
            </w:r>
            <w:r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 xml:space="preserve"> </w:t>
            </w: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(100)</w:t>
            </w:r>
          </w:p>
        </w:tc>
        <w:tc>
          <w:tcPr>
            <w:tcW w:w="602" w:type="dxa"/>
            <w:vAlign w:val="center"/>
          </w:tcPr>
          <w:p w14:paraId="3ACBC181" w14:textId="553780F0" w:rsidR="00262A2E" w:rsidRDefault="00262A2E" w:rsidP="0092302B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EastAsia"/>
                <w:sz w:val="24"/>
                <w:szCs w:val="24"/>
              </w:rPr>
            </w:pPr>
            <w:r w:rsidRPr="00B13270">
              <w:rPr>
                <w:rFonts w:ascii="Arial Narrow" w:hAnsi="Arial Narrow"/>
                <w:color w:val="000000"/>
                <w:sz w:val="21"/>
                <w:szCs w:val="21"/>
                <w:lang w:bidi="ar"/>
              </w:rPr>
              <w:t>42</w:t>
            </w:r>
          </w:p>
        </w:tc>
      </w:tr>
    </w:tbl>
    <w:p w14:paraId="4F2F29D0" w14:textId="5F63FE1B" w:rsidR="00262A2E" w:rsidRDefault="00262A2E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</w:p>
    <w:p w14:paraId="1A184114" w14:textId="2F856BFE" w:rsidR="00262A2E" w:rsidRDefault="00262A2E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</w:p>
    <w:p w14:paraId="2C8CACF1" w14:textId="77777777" w:rsidR="00262A2E" w:rsidRPr="00D8071E" w:rsidRDefault="00262A2E">
      <w:pPr>
        <w:widowControl/>
        <w:adjustRightInd/>
        <w:spacing w:line="240" w:lineRule="auto"/>
        <w:jc w:val="left"/>
        <w:textAlignment w:val="auto"/>
        <w:rPr>
          <w:rFonts w:eastAsiaTheme="minorEastAsia"/>
          <w:sz w:val="24"/>
          <w:szCs w:val="24"/>
        </w:rPr>
      </w:pPr>
    </w:p>
    <w:p w14:paraId="6F2955DF" w14:textId="1CE597D8" w:rsidR="00D8071E" w:rsidRDefault="00D8071E">
      <w:pPr>
        <w:rPr>
          <w:rFonts w:eastAsiaTheme="minorEastAsia"/>
        </w:rPr>
      </w:pPr>
    </w:p>
    <w:p w14:paraId="3728C2C1" w14:textId="62235A69" w:rsidR="004E689B" w:rsidRDefault="004E689B">
      <w:pPr>
        <w:rPr>
          <w:rFonts w:eastAsiaTheme="minorEastAsia"/>
        </w:rPr>
      </w:pPr>
    </w:p>
    <w:p w14:paraId="0150546D" w14:textId="01C38AC1" w:rsidR="00D8071E" w:rsidRDefault="00D8071E">
      <w:pPr>
        <w:rPr>
          <w:rFonts w:eastAsiaTheme="minorEastAsia"/>
        </w:rPr>
      </w:pPr>
    </w:p>
    <w:p w14:paraId="45AEC796" w14:textId="5D2B90AE" w:rsidR="00D8071E" w:rsidRDefault="00D8071E">
      <w:pPr>
        <w:rPr>
          <w:rFonts w:eastAsiaTheme="minorEastAsia"/>
        </w:rPr>
      </w:pPr>
    </w:p>
    <w:p w14:paraId="6B5A43DE" w14:textId="00EA81A1" w:rsidR="00D8071E" w:rsidRDefault="00D8071E">
      <w:pPr>
        <w:rPr>
          <w:rFonts w:eastAsiaTheme="minorEastAsia"/>
        </w:rPr>
      </w:pPr>
    </w:p>
    <w:p w14:paraId="3F7BB935" w14:textId="087CF72E" w:rsidR="00D8071E" w:rsidRDefault="00D8071E">
      <w:pPr>
        <w:rPr>
          <w:rFonts w:eastAsiaTheme="minorEastAsia"/>
        </w:rPr>
      </w:pPr>
    </w:p>
    <w:p w14:paraId="3D23653F" w14:textId="11EFEAF2" w:rsidR="00D8071E" w:rsidRDefault="00D8071E">
      <w:pPr>
        <w:rPr>
          <w:rFonts w:eastAsiaTheme="minorEastAsia"/>
        </w:rPr>
      </w:pPr>
    </w:p>
    <w:p w14:paraId="3C14FD36" w14:textId="0C42DC68" w:rsidR="00D8071E" w:rsidRDefault="00D8071E">
      <w:pPr>
        <w:rPr>
          <w:rFonts w:eastAsiaTheme="minorEastAsia"/>
        </w:rPr>
      </w:pPr>
    </w:p>
    <w:p w14:paraId="7C0E48CF" w14:textId="4B0C34E5" w:rsidR="00D8071E" w:rsidRDefault="00D8071E">
      <w:pPr>
        <w:rPr>
          <w:rFonts w:eastAsiaTheme="minorEastAsia"/>
        </w:rPr>
      </w:pPr>
    </w:p>
    <w:p w14:paraId="2E560D3C" w14:textId="36467AAF" w:rsidR="00D8071E" w:rsidRDefault="00D8071E">
      <w:pPr>
        <w:rPr>
          <w:rFonts w:eastAsiaTheme="minorEastAsia"/>
        </w:rPr>
      </w:pPr>
    </w:p>
    <w:p w14:paraId="48DD54C7" w14:textId="6E0A41E3" w:rsidR="00D8071E" w:rsidRDefault="00D8071E">
      <w:pPr>
        <w:rPr>
          <w:rFonts w:eastAsiaTheme="minorEastAsia"/>
        </w:rPr>
      </w:pPr>
    </w:p>
    <w:p w14:paraId="1A8E9B60" w14:textId="6BEB79BB" w:rsidR="00D8071E" w:rsidRDefault="00D8071E">
      <w:pPr>
        <w:rPr>
          <w:rFonts w:eastAsiaTheme="minorEastAsia"/>
        </w:rPr>
      </w:pPr>
    </w:p>
    <w:p w14:paraId="43A9DC31" w14:textId="667114F2" w:rsidR="00D8071E" w:rsidRDefault="00D8071E">
      <w:pPr>
        <w:rPr>
          <w:rFonts w:eastAsiaTheme="minorEastAsia"/>
        </w:rPr>
      </w:pPr>
    </w:p>
    <w:p w14:paraId="1B3D7D41" w14:textId="20FAEB53" w:rsidR="00D8071E" w:rsidRDefault="00D8071E">
      <w:pPr>
        <w:rPr>
          <w:rFonts w:eastAsiaTheme="minorEastAsia"/>
        </w:rPr>
      </w:pPr>
    </w:p>
    <w:p w14:paraId="55229848" w14:textId="77777777" w:rsidR="00D8071E" w:rsidRDefault="00D8071E">
      <w:pPr>
        <w:rPr>
          <w:rFonts w:eastAsiaTheme="minorEastAsia"/>
        </w:rPr>
      </w:pPr>
    </w:p>
    <w:p w14:paraId="0014E0AC" w14:textId="02433F09" w:rsidR="005B5A77" w:rsidRDefault="005B5A77">
      <w:pPr>
        <w:rPr>
          <w:rFonts w:eastAsiaTheme="minorEastAsia"/>
        </w:rPr>
      </w:pPr>
    </w:p>
    <w:p w14:paraId="68D5DEE2" w14:textId="1F61F7F1" w:rsidR="00D8071E" w:rsidRDefault="00D8071E">
      <w:pPr>
        <w:widowControl/>
        <w:adjustRightInd/>
        <w:spacing w:line="240" w:lineRule="auto"/>
        <w:jc w:val="left"/>
        <w:textAlignment w:val="auto"/>
        <w:rPr>
          <w:rFonts w:eastAsiaTheme="minorEastAsia"/>
        </w:rPr>
      </w:pPr>
    </w:p>
    <w:sectPr w:rsidR="00D8071E" w:rsidSect="001E0CA3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2B76D" w14:textId="77777777" w:rsidR="00C06BD7" w:rsidRDefault="00C06BD7" w:rsidP="005B5A77">
      <w:pPr>
        <w:spacing w:line="240" w:lineRule="auto"/>
      </w:pPr>
      <w:r>
        <w:separator/>
      </w:r>
    </w:p>
  </w:endnote>
  <w:endnote w:type="continuationSeparator" w:id="0">
    <w:p w14:paraId="6A0266A6" w14:textId="77777777" w:rsidR="00C06BD7" w:rsidRDefault="00C06BD7" w:rsidP="005B5A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010926" w14:textId="77777777" w:rsidR="00C06BD7" w:rsidRDefault="00C06BD7" w:rsidP="005B5A77">
      <w:pPr>
        <w:spacing w:line="240" w:lineRule="auto"/>
      </w:pPr>
      <w:r>
        <w:separator/>
      </w:r>
    </w:p>
  </w:footnote>
  <w:footnote w:type="continuationSeparator" w:id="0">
    <w:p w14:paraId="553B0D34" w14:textId="77777777" w:rsidR="00C06BD7" w:rsidRDefault="00C06BD7" w:rsidP="005B5A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3E"/>
    <w:rsid w:val="0000238B"/>
    <w:rsid w:val="00085179"/>
    <w:rsid w:val="000B4D81"/>
    <w:rsid w:val="0016169B"/>
    <w:rsid w:val="001D1306"/>
    <w:rsid w:val="001E0CA3"/>
    <w:rsid w:val="00206573"/>
    <w:rsid w:val="00262A2E"/>
    <w:rsid w:val="00293AD4"/>
    <w:rsid w:val="002F5769"/>
    <w:rsid w:val="0039483E"/>
    <w:rsid w:val="003B4E8E"/>
    <w:rsid w:val="003E2729"/>
    <w:rsid w:val="0041034F"/>
    <w:rsid w:val="00450677"/>
    <w:rsid w:val="00474602"/>
    <w:rsid w:val="004E689B"/>
    <w:rsid w:val="005039D7"/>
    <w:rsid w:val="00586CA6"/>
    <w:rsid w:val="005B5A77"/>
    <w:rsid w:val="005F7F0F"/>
    <w:rsid w:val="006B47FA"/>
    <w:rsid w:val="006F56BD"/>
    <w:rsid w:val="0071004C"/>
    <w:rsid w:val="007832FF"/>
    <w:rsid w:val="007B53F1"/>
    <w:rsid w:val="007E18C9"/>
    <w:rsid w:val="00862F25"/>
    <w:rsid w:val="00916427"/>
    <w:rsid w:val="0092302B"/>
    <w:rsid w:val="00951495"/>
    <w:rsid w:val="009A531D"/>
    <w:rsid w:val="009B584D"/>
    <w:rsid w:val="00A03666"/>
    <w:rsid w:val="00A16DBD"/>
    <w:rsid w:val="00A25BA8"/>
    <w:rsid w:val="00AD66D8"/>
    <w:rsid w:val="00B1195B"/>
    <w:rsid w:val="00B15C66"/>
    <w:rsid w:val="00B429FC"/>
    <w:rsid w:val="00BC15B5"/>
    <w:rsid w:val="00BC1BED"/>
    <w:rsid w:val="00C06BD7"/>
    <w:rsid w:val="00C22FEF"/>
    <w:rsid w:val="00C33E0A"/>
    <w:rsid w:val="00C44374"/>
    <w:rsid w:val="00C82D1B"/>
    <w:rsid w:val="00CE6531"/>
    <w:rsid w:val="00D221B3"/>
    <w:rsid w:val="00D471F1"/>
    <w:rsid w:val="00D4758E"/>
    <w:rsid w:val="00D62351"/>
    <w:rsid w:val="00D65F6F"/>
    <w:rsid w:val="00D8071E"/>
    <w:rsid w:val="00E0257F"/>
    <w:rsid w:val="00E205A0"/>
    <w:rsid w:val="00E24C2A"/>
    <w:rsid w:val="00F17A4C"/>
    <w:rsid w:val="00F3094F"/>
    <w:rsid w:val="00FA096D"/>
    <w:rsid w:val="00FC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A7FB0"/>
  <w15:chartTrackingRefBased/>
  <w15:docId w15:val="{3F7B24FE-F558-479D-87A6-C3573103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5A77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A77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A77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A77"/>
    <w:rPr>
      <w:sz w:val="18"/>
      <w:szCs w:val="18"/>
    </w:rPr>
  </w:style>
  <w:style w:type="table" w:styleId="a7">
    <w:name w:val="Table Grid"/>
    <w:basedOn w:val="a1"/>
    <w:uiPriority w:val="39"/>
    <w:rsid w:val="005B5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3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10</cp:revision>
  <dcterms:created xsi:type="dcterms:W3CDTF">2018-12-23T19:28:00Z</dcterms:created>
  <dcterms:modified xsi:type="dcterms:W3CDTF">2019-04-03T14:48:00Z</dcterms:modified>
</cp:coreProperties>
</file>